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26C159" w14:textId="77777777" w:rsidR="005803C0" w:rsidRDefault="00C146D8">
      <w:pPr>
        <w:rPr>
          <w:b/>
        </w:rPr>
      </w:pPr>
      <w:bookmarkStart w:id="0" w:name="_GoBack"/>
      <w:bookmarkEnd w:id="0"/>
      <w:r w:rsidRPr="00C146D8">
        <w:rPr>
          <w:b/>
        </w:rPr>
        <w:t>Adapted version of the Newcastle-Ottawa Quality Assessment Scale used to rank the quality of the studies included in the meta-analysis.</w:t>
      </w:r>
    </w:p>
    <w:p w14:paraId="76D47195" w14:textId="77777777" w:rsidR="00C146D8" w:rsidRDefault="00C146D8">
      <w:pPr>
        <w:rPr>
          <w:b/>
        </w:rPr>
      </w:pPr>
    </w:p>
    <w:tbl>
      <w:tblPr>
        <w:tblStyle w:val="TableGrid"/>
        <w:tblpPr w:leftFromText="141" w:rightFromText="141" w:vertAnchor="text" w:horzAnchor="margin" w:tblpY="326"/>
        <w:tblW w:w="0" w:type="auto"/>
        <w:tblLook w:val="04A0" w:firstRow="1" w:lastRow="0" w:firstColumn="1" w:lastColumn="0" w:noHBand="0" w:noVBand="1"/>
      </w:tblPr>
      <w:tblGrid>
        <w:gridCol w:w="3020"/>
        <w:gridCol w:w="5996"/>
      </w:tblGrid>
      <w:tr w:rsidR="00C146D8" w:rsidRPr="006E73AE" w14:paraId="610AA9C3" w14:textId="77777777" w:rsidTr="00C146D8">
        <w:tc>
          <w:tcPr>
            <w:tcW w:w="3020" w:type="dxa"/>
            <w:shd w:val="clear" w:color="auto" w:fill="BFBFBF" w:themeFill="background1" w:themeFillShade="BF"/>
          </w:tcPr>
          <w:p w14:paraId="4F1663E1" w14:textId="77777777" w:rsidR="00C146D8" w:rsidRDefault="00C146D8" w:rsidP="00850E6F">
            <w:pPr>
              <w:jc w:val="center"/>
              <w:rPr>
                <w:b/>
              </w:rPr>
            </w:pPr>
            <w:r>
              <w:rPr>
                <w:b/>
              </w:rPr>
              <w:t>Domains</w:t>
            </w:r>
          </w:p>
        </w:tc>
        <w:tc>
          <w:tcPr>
            <w:tcW w:w="5996" w:type="dxa"/>
            <w:shd w:val="clear" w:color="auto" w:fill="BFBFBF" w:themeFill="background1" w:themeFillShade="BF"/>
          </w:tcPr>
          <w:p w14:paraId="2902873B" w14:textId="77777777" w:rsidR="00C146D8" w:rsidRPr="00BA42BF" w:rsidRDefault="00C146D8" w:rsidP="00850E6F">
            <w:pPr>
              <w:pStyle w:val="ListParagraph"/>
              <w:rPr>
                <w:b/>
              </w:rPr>
            </w:pPr>
            <w:r w:rsidRPr="00BA42BF">
              <w:rPr>
                <w:b/>
              </w:rPr>
              <w:t>Item</w:t>
            </w:r>
            <w:r>
              <w:rPr>
                <w:b/>
              </w:rPr>
              <w:t>s</w:t>
            </w:r>
          </w:p>
        </w:tc>
      </w:tr>
      <w:tr w:rsidR="0028231B" w:rsidRPr="006E73AE" w14:paraId="0599827F" w14:textId="77777777" w:rsidTr="00C146D8">
        <w:tc>
          <w:tcPr>
            <w:tcW w:w="3020" w:type="dxa"/>
            <w:vMerge w:val="restart"/>
          </w:tcPr>
          <w:p w14:paraId="711F9B0B" w14:textId="77777777" w:rsidR="0028231B" w:rsidRDefault="0028231B" w:rsidP="00850E6F">
            <w:pPr>
              <w:jc w:val="center"/>
              <w:rPr>
                <w:b/>
              </w:rPr>
            </w:pPr>
          </w:p>
          <w:p w14:paraId="648BE2D7" w14:textId="77777777" w:rsidR="0028231B" w:rsidRDefault="0028231B" w:rsidP="00850E6F">
            <w:pPr>
              <w:jc w:val="center"/>
              <w:rPr>
                <w:b/>
              </w:rPr>
            </w:pPr>
          </w:p>
          <w:p w14:paraId="658A3708" w14:textId="77777777" w:rsidR="0028231B" w:rsidRDefault="0028231B" w:rsidP="00850E6F">
            <w:pPr>
              <w:jc w:val="center"/>
              <w:rPr>
                <w:b/>
              </w:rPr>
            </w:pPr>
          </w:p>
          <w:p w14:paraId="026E2173" w14:textId="77777777" w:rsidR="0028231B" w:rsidRPr="00D477E5" w:rsidRDefault="0028231B" w:rsidP="00850E6F">
            <w:pPr>
              <w:jc w:val="center"/>
              <w:rPr>
                <w:b/>
              </w:rPr>
            </w:pPr>
            <w:r w:rsidRPr="00D477E5">
              <w:rPr>
                <w:b/>
              </w:rPr>
              <w:t>Selection</w:t>
            </w:r>
          </w:p>
        </w:tc>
        <w:tc>
          <w:tcPr>
            <w:tcW w:w="5996" w:type="dxa"/>
          </w:tcPr>
          <w:p w14:paraId="5605EFB3" w14:textId="67143F7E" w:rsidR="0028231B" w:rsidRPr="00BE1523" w:rsidRDefault="008A3414" w:rsidP="00C146D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u w:val="single"/>
                <w:lang w:val="en-US"/>
              </w:rPr>
            </w:pPr>
            <w:r w:rsidRPr="00BE1523">
              <w:rPr>
                <w:u w:val="single"/>
                <w:lang w:val="en-US"/>
              </w:rPr>
              <w:t>St</w:t>
            </w:r>
            <w:r w:rsidR="00BE1523" w:rsidRPr="00BE1523">
              <w:rPr>
                <w:u w:val="single"/>
                <w:lang w:val="en-US"/>
              </w:rPr>
              <w:t>udy design and r</w:t>
            </w:r>
            <w:r w:rsidR="0028231B" w:rsidRPr="00BE1523">
              <w:rPr>
                <w:u w:val="single"/>
                <w:lang w:val="en-US"/>
              </w:rPr>
              <w:t>epresentativeness of the cases</w:t>
            </w:r>
          </w:p>
          <w:p w14:paraId="3CC98557" w14:textId="52F2F03E" w:rsidR="0028231B" w:rsidRPr="00BE1523" w:rsidRDefault="00BE1523" w:rsidP="00BE152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Population-based study design in endemic area</w:t>
            </w:r>
            <w:r w:rsidR="0028231B" w:rsidRPr="00BE1523">
              <w:rPr>
                <w:lang w:val="en-US"/>
              </w:rPr>
              <w:t xml:space="preserve"> </w:t>
            </w:r>
            <w:r w:rsidR="0028231B">
              <w:sym w:font="Wingdings" w:char="F0AD"/>
            </w:r>
          </w:p>
          <w:p w14:paraId="1A0D26E3" w14:textId="17E48999" w:rsidR="0028231B" w:rsidRPr="00D477E5" w:rsidRDefault="00BE1523" w:rsidP="00C146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Other study designs </w:t>
            </w:r>
          </w:p>
        </w:tc>
      </w:tr>
      <w:tr w:rsidR="0028231B" w:rsidRPr="00D477E5" w14:paraId="718E5576" w14:textId="77777777" w:rsidTr="00C146D8">
        <w:tc>
          <w:tcPr>
            <w:tcW w:w="3020" w:type="dxa"/>
            <w:vMerge/>
          </w:tcPr>
          <w:p w14:paraId="6D30062B" w14:textId="77777777" w:rsidR="0028231B" w:rsidRPr="00D477E5" w:rsidRDefault="0028231B" w:rsidP="00850E6F">
            <w:pPr>
              <w:pStyle w:val="ListParagraph"/>
              <w:rPr>
                <w:lang w:val="en-US"/>
              </w:rPr>
            </w:pPr>
          </w:p>
        </w:tc>
        <w:tc>
          <w:tcPr>
            <w:tcW w:w="5996" w:type="dxa"/>
          </w:tcPr>
          <w:p w14:paraId="66699D20" w14:textId="17D3D81C" w:rsidR="0028231B" w:rsidRPr="000405BF" w:rsidRDefault="0073784F" w:rsidP="00C146D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Reference diagnostic test</w:t>
            </w:r>
          </w:p>
          <w:p w14:paraId="7CBDB80D" w14:textId="652473E3" w:rsidR="0028231B" w:rsidRDefault="006A0B69" w:rsidP="00C146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Based on </w:t>
            </w:r>
            <w:r w:rsidR="0073784F">
              <w:rPr>
                <w:lang w:val="en-US"/>
              </w:rPr>
              <w:t>concentration technique of</w:t>
            </w:r>
            <w:r w:rsidR="0028231B">
              <w:rPr>
                <w:lang w:val="en-US"/>
              </w:rPr>
              <w:t xml:space="preserve"> </w:t>
            </w:r>
            <w:r w:rsidR="0073784F">
              <w:rPr>
                <w:lang w:val="en-US"/>
              </w:rPr>
              <w:t>large volume of blood</w:t>
            </w:r>
            <w:r w:rsidR="00BE1523">
              <w:rPr>
                <w:lang w:val="en-US"/>
              </w:rPr>
              <w:t xml:space="preserve"> taken around noon</w:t>
            </w:r>
            <w:r w:rsidR="0028231B">
              <w:rPr>
                <w:lang w:val="en-US"/>
              </w:rPr>
              <w:sym w:font="Wingdings" w:char="F0AD"/>
            </w:r>
          </w:p>
          <w:p w14:paraId="005FC7D8" w14:textId="77777777" w:rsidR="0028231B" w:rsidRDefault="0028231B" w:rsidP="00C146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Based on other </w:t>
            </w:r>
            <w:r w:rsidR="0073784F">
              <w:rPr>
                <w:lang w:val="en-US"/>
              </w:rPr>
              <w:t>microscopy techniques or NAAT</w:t>
            </w:r>
            <w:r w:rsidR="00BE1523">
              <w:rPr>
                <w:lang w:val="en-US"/>
              </w:rPr>
              <w:t xml:space="preserve"> or</w:t>
            </w:r>
            <w:r w:rsidR="0044582B">
              <w:rPr>
                <w:lang w:val="en-US"/>
              </w:rPr>
              <w:t xml:space="preserve"> composite reference standard or LCA </w:t>
            </w:r>
            <w:r w:rsidR="003E7271">
              <w:rPr>
                <w:lang w:val="en-US"/>
              </w:rPr>
              <w:t xml:space="preserve">(not including technique in a.) or </w:t>
            </w:r>
            <w:r w:rsidR="00BE1523">
              <w:rPr>
                <w:lang w:val="en-US"/>
              </w:rPr>
              <w:t>not meeting/uncertain description of point a.</w:t>
            </w:r>
          </w:p>
          <w:p w14:paraId="154ACC5A" w14:textId="74A1C676" w:rsidR="0016145D" w:rsidRPr="00C146D8" w:rsidRDefault="0016145D" w:rsidP="00C146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APLOA</w:t>
            </w:r>
          </w:p>
        </w:tc>
      </w:tr>
      <w:tr w:rsidR="0028231B" w:rsidRPr="00D477E5" w14:paraId="76583C6E" w14:textId="77777777" w:rsidTr="00C146D8">
        <w:tc>
          <w:tcPr>
            <w:tcW w:w="3020" w:type="dxa"/>
            <w:vMerge/>
          </w:tcPr>
          <w:p w14:paraId="7C71759E" w14:textId="77777777" w:rsidR="0028231B" w:rsidRPr="00D477E5" w:rsidRDefault="0028231B" w:rsidP="00850E6F">
            <w:pPr>
              <w:pStyle w:val="ListParagraph"/>
              <w:rPr>
                <w:lang w:val="en-US"/>
              </w:rPr>
            </w:pPr>
          </w:p>
        </w:tc>
        <w:tc>
          <w:tcPr>
            <w:tcW w:w="5996" w:type="dxa"/>
          </w:tcPr>
          <w:p w14:paraId="4566F832" w14:textId="38075914" w:rsidR="0073784F" w:rsidRDefault="0073784F" w:rsidP="0073784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Uninfected patients</w:t>
            </w:r>
            <w:r w:rsidR="00BE1523">
              <w:rPr>
                <w:u w:val="single"/>
                <w:lang w:val="en-US"/>
              </w:rPr>
              <w:t>’</w:t>
            </w:r>
            <w:r>
              <w:rPr>
                <w:u w:val="single"/>
                <w:lang w:val="en-US"/>
              </w:rPr>
              <w:t xml:space="preserve"> classification description</w:t>
            </w:r>
          </w:p>
          <w:p w14:paraId="1A4C7E51" w14:textId="7C901BBE" w:rsidR="0073784F" w:rsidRDefault="0073784F" w:rsidP="00C23233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Uninfected people from endemic area</w:t>
            </w:r>
            <w:r w:rsidR="00C23233">
              <w:rPr>
                <w:lang w:val="en-US"/>
              </w:rPr>
              <w:t xml:space="preserve"> (history of eyeworm </w:t>
            </w:r>
            <w:r w:rsidR="0016145D">
              <w:rPr>
                <w:lang w:val="en-US"/>
              </w:rPr>
              <w:t>and</w:t>
            </w:r>
            <w:r w:rsidR="00C23233">
              <w:rPr>
                <w:lang w:val="en-US"/>
              </w:rPr>
              <w:t xml:space="preserve"> Calabar excluded)</w:t>
            </w:r>
            <w:r>
              <w:rPr>
                <w:lang w:val="en-US"/>
              </w:rPr>
              <w:sym w:font="Wingdings" w:char="F0AD"/>
            </w:r>
          </w:p>
          <w:p w14:paraId="6D14E22C" w14:textId="42EDA9F6" w:rsidR="00C23233" w:rsidRDefault="00C23233" w:rsidP="00C23233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Uninfected people from endemic area (history of eyeworm </w:t>
            </w:r>
            <w:r w:rsidR="0016145D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Calabar not excluded)</w:t>
            </w:r>
          </w:p>
          <w:p w14:paraId="641E3806" w14:textId="3C610CCA" w:rsidR="00BE1523" w:rsidRPr="0073784F" w:rsidRDefault="00C23233" w:rsidP="00BE1523">
            <w:pPr>
              <w:pStyle w:val="ListParagraph"/>
              <w:spacing w:after="0" w:line="240" w:lineRule="auto"/>
              <w:ind w:left="1119" w:hanging="399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73784F">
              <w:rPr>
                <w:lang w:val="en-US"/>
              </w:rPr>
              <w:t xml:space="preserve">.     </w:t>
            </w:r>
            <w:r w:rsidR="00BE1523">
              <w:rPr>
                <w:lang w:val="en-US"/>
              </w:rPr>
              <w:t>Other controls categories</w:t>
            </w:r>
          </w:p>
        </w:tc>
      </w:tr>
      <w:tr w:rsidR="0028231B" w:rsidRPr="00D477E5" w14:paraId="2391B0A8" w14:textId="77777777" w:rsidTr="00C146D8">
        <w:tc>
          <w:tcPr>
            <w:tcW w:w="3020" w:type="dxa"/>
            <w:vMerge/>
          </w:tcPr>
          <w:p w14:paraId="6DEF3BCC" w14:textId="77777777" w:rsidR="0028231B" w:rsidRPr="00D477E5" w:rsidRDefault="0028231B" w:rsidP="00850E6F">
            <w:pPr>
              <w:pStyle w:val="ListParagraph"/>
              <w:rPr>
                <w:lang w:val="en-US"/>
              </w:rPr>
            </w:pPr>
          </w:p>
        </w:tc>
        <w:tc>
          <w:tcPr>
            <w:tcW w:w="5996" w:type="dxa"/>
          </w:tcPr>
          <w:p w14:paraId="0DD5F973" w14:textId="460C9806" w:rsidR="0028231B" w:rsidRDefault="00BE1523" w:rsidP="00C146D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Evaluation of cross-reactivity</w:t>
            </w:r>
          </w:p>
          <w:p w14:paraId="64CF5976" w14:textId="054F37FF" w:rsidR="0028231B" w:rsidRDefault="0028231B" w:rsidP="00121477">
            <w:pPr>
              <w:pStyle w:val="ListParagraph"/>
              <w:spacing w:after="0" w:line="240" w:lineRule="auto"/>
              <w:rPr>
                <w:lang w:val="en-US"/>
              </w:rPr>
            </w:pPr>
            <w:r w:rsidRPr="00121477">
              <w:rPr>
                <w:lang w:val="en-US"/>
              </w:rPr>
              <w:t xml:space="preserve">a.  </w:t>
            </w:r>
            <w:r>
              <w:rPr>
                <w:lang w:val="en-US"/>
              </w:rPr>
              <w:t xml:space="preserve">  </w:t>
            </w:r>
            <w:r w:rsidR="00BE1523">
              <w:rPr>
                <w:lang w:val="en-US"/>
              </w:rPr>
              <w:t>Relevant sources of potential cross-reactivity considered</w:t>
            </w:r>
            <w:r>
              <w:rPr>
                <w:lang w:val="en-US"/>
              </w:rPr>
              <w:sym w:font="Wingdings" w:char="F0AD"/>
            </w:r>
          </w:p>
          <w:p w14:paraId="01A7F5EA" w14:textId="4DF0ECC2" w:rsidR="0028231B" w:rsidRPr="00121477" w:rsidRDefault="0028231B" w:rsidP="00121477">
            <w:pPr>
              <w:pStyle w:val="ListParagraph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b.    Not </w:t>
            </w:r>
            <w:r w:rsidR="00BE1523">
              <w:rPr>
                <w:lang w:val="en-US"/>
              </w:rPr>
              <w:t xml:space="preserve">explored or not </w:t>
            </w:r>
            <w:r>
              <w:rPr>
                <w:lang w:val="en-US"/>
              </w:rPr>
              <w:t>clearly indicated</w:t>
            </w:r>
          </w:p>
        </w:tc>
      </w:tr>
      <w:tr w:rsidR="00C146D8" w:rsidRPr="00D477E5" w14:paraId="29D2D827" w14:textId="77777777" w:rsidTr="00C146D8">
        <w:tc>
          <w:tcPr>
            <w:tcW w:w="3020" w:type="dxa"/>
          </w:tcPr>
          <w:p w14:paraId="2732DBAD" w14:textId="77777777" w:rsidR="00C146D8" w:rsidRPr="0028231B" w:rsidRDefault="00121477" w:rsidP="00850E6F">
            <w:pPr>
              <w:pStyle w:val="ListParagraph"/>
              <w:rPr>
                <w:b/>
                <w:lang w:val="en-US"/>
              </w:rPr>
            </w:pPr>
            <w:r w:rsidRPr="0028231B">
              <w:rPr>
                <w:b/>
                <w:lang w:val="en-US"/>
              </w:rPr>
              <w:t>Comparability</w:t>
            </w:r>
          </w:p>
        </w:tc>
        <w:tc>
          <w:tcPr>
            <w:tcW w:w="5996" w:type="dxa"/>
          </w:tcPr>
          <w:p w14:paraId="65223521" w14:textId="56810610" w:rsidR="00C146D8" w:rsidRDefault="00BE1523" w:rsidP="0012147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Infected and non-infected individuals are from comparable patient groups</w:t>
            </w:r>
          </w:p>
          <w:p w14:paraId="6C5D1ACD" w14:textId="34C07624" w:rsidR="0028231B" w:rsidRPr="00BE1523" w:rsidRDefault="0028231B" w:rsidP="0028231B">
            <w:pPr>
              <w:pStyle w:val="ListParagraph"/>
              <w:spacing w:after="0" w:line="240" w:lineRule="auto"/>
              <w:rPr>
                <w:b/>
                <w:lang w:val="en-US"/>
              </w:rPr>
            </w:pPr>
            <w:r w:rsidRPr="0028231B">
              <w:rPr>
                <w:lang w:val="en-US"/>
              </w:rPr>
              <w:t xml:space="preserve">a.   </w:t>
            </w:r>
            <w:r>
              <w:rPr>
                <w:lang w:val="en-US"/>
              </w:rPr>
              <w:t xml:space="preserve"> Yes</w:t>
            </w:r>
            <w:r w:rsidR="00BE1523">
              <w:rPr>
                <w:lang w:val="en-US"/>
              </w:rPr>
              <w:sym w:font="Wingdings" w:char="F0AD"/>
            </w:r>
          </w:p>
          <w:p w14:paraId="4ADA0A88" w14:textId="2E5665B7" w:rsidR="0028231B" w:rsidRPr="0028231B" w:rsidRDefault="0028231B" w:rsidP="0028231B">
            <w:pPr>
              <w:pStyle w:val="ListParagraph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.    No</w:t>
            </w:r>
          </w:p>
        </w:tc>
      </w:tr>
      <w:tr w:rsidR="00BE0C59" w:rsidRPr="00D477E5" w14:paraId="3739D5B8" w14:textId="77777777" w:rsidTr="00C146D8">
        <w:tc>
          <w:tcPr>
            <w:tcW w:w="3020" w:type="dxa"/>
          </w:tcPr>
          <w:p w14:paraId="75864E37" w14:textId="63FA1D6C" w:rsidR="00BE0C59" w:rsidRPr="0028231B" w:rsidRDefault="00BE0C59" w:rsidP="00850E6F">
            <w:pPr>
              <w:pStyle w:val="ListParagraph"/>
              <w:rPr>
                <w:b/>
                <w:lang w:val="en-US"/>
              </w:rPr>
            </w:pPr>
            <w:r>
              <w:rPr>
                <w:b/>
                <w:lang w:val="en-US"/>
              </w:rPr>
              <w:t>Outcome</w:t>
            </w:r>
          </w:p>
        </w:tc>
        <w:tc>
          <w:tcPr>
            <w:tcW w:w="5996" w:type="dxa"/>
          </w:tcPr>
          <w:p w14:paraId="74A7395E" w14:textId="2C25E3AA" w:rsidR="00BE0C59" w:rsidRDefault="006A0B69" w:rsidP="00BE0C59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 xml:space="preserve">Blind </w:t>
            </w:r>
            <w:r w:rsidR="000F679E">
              <w:rPr>
                <w:u w:val="single"/>
                <w:lang w:val="en-US"/>
              </w:rPr>
              <w:t>regarding results of the reference assay by personnel implementing the index test</w:t>
            </w:r>
          </w:p>
          <w:p w14:paraId="14034E40" w14:textId="4E23F4F5" w:rsidR="00BE0C59" w:rsidRDefault="00BE0C59" w:rsidP="00BE0C59">
            <w:pPr>
              <w:pStyle w:val="ListParagraph"/>
              <w:spacing w:after="0" w:line="240" w:lineRule="auto"/>
              <w:rPr>
                <w:lang w:val="en-US"/>
              </w:rPr>
            </w:pPr>
            <w:r w:rsidRPr="00BE0C59">
              <w:rPr>
                <w:lang w:val="en-US"/>
              </w:rPr>
              <w:t xml:space="preserve">a. </w:t>
            </w:r>
            <w:r>
              <w:rPr>
                <w:lang w:val="en-US"/>
              </w:rPr>
              <w:t xml:space="preserve">   Yes </w:t>
            </w:r>
            <w:r>
              <w:rPr>
                <w:lang w:val="en-US"/>
              </w:rPr>
              <w:sym w:font="Wingdings" w:char="F0AD"/>
            </w:r>
          </w:p>
          <w:p w14:paraId="3C73881F" w14:textId="70CC6ED1" w:rsidR="00BE0C59" w:rsidRPr="000F679E" w:rsidRDefault="00BE0C59" w:rsidP="000F679E">
            <w:pPr>
              <w:pStyle w:val="ListParagraph"/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.    No</w:t>
            </w:r>
            <w:r w:rsidR="000F679E">
              <w:rPr>
                <w:lang w:val="en-US"/>
              </w:rPr>
              <w:t>/not stated</w:t>
            </w:r>
          </w:p>
        </w:tc>
      </w:tr>
    </w:tbl>
    <w:p w14:paraId="0B472F52" w14:textId="77777777" w:rsidR="00C146D8" w:rsidRDefault="00C146D8">
      <w:pPr>
        <w:rPr>
          <w:b/>
        </w:rPr>
      </w:pPr>
      <w:r w:rsidRPr="00C146D8">
        <w:rPr>
          <w:b/>
        </w:rPr>
        <w:t xml:space="preserve"> </w:t>
      </w:r>
    </w:p>
    <w:p w14:paraId="44EF05A0" w14:textId="77777777" w:rsidR="00C146D8" w:rsidRDefault="00C146D8">
      <w:pPr>
        <w:rPr>
          <w:b/>
        </w:rPr>
      </w:pPr>
    </w:p>
    <w:p w14:paraId="20B7A4BE" w14:textId="252DFCA2" w:rsidR="00C146D8" w:rsidRPr="00C146D8" w:rsidRDefault="00C146D8">
      <w:pPr>
        <w:rPr>
          <w:b/>
        </w:rPr>
      </w:pPr>
      <w:r w:rsidRPr="00C146D8">
        <w:rPr>
          <w:b/>
        </w:rPr>
        <w:t>Low</w:t>
      </w:r>
      <w:r w:rsidR="00704C08">
        <w:rPr>
          <w:b/>
        </w:rPr>
        <w:t xml:space="preserve"> quality: studies awarded 1 to 3</w:t>
      </w:r>
      <w:r w:rsidRPr="00C146D8">
        <w:rPr>
          <w:b/>
        </w:rPr>
        <w:t xml:space="preserve"> stars; high</w:t>
      </w:r>
      <w:r w:rsidR="00704C08">
        <w:rPr>
          <w:b/>
        </w:rPr>
        <w:t xml:space="preserve"> quality: studies awarded 4 or</w:t>
      </w:r>
      <w:r w:rsidR="00BE0C59">
        <w:rPr>
          <w:b/>
        </w:rPr>
        <w:t xml:space="preserve"> 5</w:t>
      </w:r>
      <w:r w:rsidRPr="00C146D8">
        <w:rPr>
          <w:b/>
        </w:rPr>
        <w:t xml:space="preserve"> stars; very high qua</w:t>
      </w:r>
      <w:r w:rsidR="00BE0C59">
        <w:rPr>
          <w:b/>
        </w:rPr>
        <w:t xml:space="preserve">lity: studies awarded 6 </w:t>
      </w:r>
      <w:r w:rsidRPr="00C146D8">
        <w:rPr>
          <w:b/>
        </w:rPr>
        <w:t>stars.</w:t>
      </w:r>
    </w:p>
    <w:sectPr w:rsidR="00C146D8" w:rsidRPr="00C146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57C94"/>
    <w:multiLevelType w:val="hybridMultilevel"/>
    <w:tmpl w:val="A830AE8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91787"/>
    <w:multiLevelType w:val="hybridMultilevel"/>
    <w:tmpl w:val="4EA21E5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784F0E"/>
    <w:multiLevelType w:val="hybridMultilevel"/>
    <w:tmpl w:val="A30A68AC"/>
    <w:lvl w:ilvl="0" w:tplc="4C023DE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D7F4380"/>
    <w:multiLevelType w:val="hybridMultilevel"/>
    <w:tmpl w:val="92309FB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766933"/>
    <w:multiLevelType w:val="hybridMultilevel"/>
    <w:tmpl w:val="F67A6B08"/>
    <w:lvl w:ilvl="0" w:tplc="AC023A1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8586603"/>
    <w:multiLevelType w:val="hybridMultilevel"/>
    <w:tmpl w:val="4EA21E5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700BE6"/>
    <w:multiLevelType w:val="hybridMultilevel"/>
    <w:tmpl w:val="F8EAAE80"/>
    <w:lvl w:ilvl="0" w:tplc="FC0ACC1C">
      <w:start w:val="1"/>
      <w:numFmt w:val="lowerLetter"/>
      <w:lvlText w:val="%1."/>
      <w:lvlJc w:val="left"/>
      <w:pPr>
        <w:ind w:left="1120" w:hanging="40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AB86C58"/>
    <w:multiLevelType w:val="hybridMultilevel"/>
    <w:tmpl w:val="9E42D62C"/>
    <w:lvl w:ilvl="0" w:tplc="091CBC4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C12330F"/>
    <w:multiLevelType w:val="hybridMultilevel"/>
    <w:tmpl w:val="48A677B0"/>
    <w:lvl w:ilvl="0" w:tplc="72D262F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C7451EC"/>
    <w:multiLevelType w:val="hybridMultilevel"/>
    <w:tmpl w:val="A256387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EB7152"/>
    <w:multiLevelType w:val="hybridMultilevel"/>
    <w:tmpl w:val="AB0EA526"/>
    <w:lvl w:ilvl="0" w:tplc="EF0A126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9D92B21"/>
    <w:multiLevelType w:val="hybridMultilevel"/>
    <w:tmpl w:val="A9548B4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7"/>
  </w:num>
  <w:num w:numId="4">
    <w:abstractNumId w:val="11"/>
  </w:num>
  <w:num w:numId="5">
    <w:abstractNumId w:val="9"/>
  </w:num>
  <w:num w:numId="6">
    <w:abstractNumId w:val="0"/>
  </w:num>
  <w:num w:numId="7">
    <w:abstractNumId w:val="10"/>
  </w:num>
  <w:num w:numId="8">
    <w:abstractNumId w:val="2"/>
  </w:num>
  <w:num w:numId="9">
    <w:abstractNumId w:val="4"/>
  </w:num>
  <w:num w:numId="10">
    <w:abstractNumId w:val="5"/>
  </w:num>
  <w:num w:numId="11">
    <w:abstractNumId w:val="1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6D8"/>
    <w:rsid w:val="000F679E"/>
    <w:rsid w:val="00121477"/>
    <w:rsid w:val="0016145D"/>
    <w:rsid w:val="00197A8F"/>
    <w:rsid w:val="0028231B"/>
    <w:rsid w:val="003E7271"/>
    <w:rsid w:val="0044582B"/>
    <w:rsid w:val="005803C0"/>
    <w:rsid w:val="00680D73"/>
    <w:rsid w:val="006A0B69"/>
    <w:rsid w:val="00704C08"/>
    <w:rsid w:val="0073784F"/>
    <w:rsid w:val="00780B5D"/>
    <w:rsid w:val="008A3414"/>
    <w:rsid w:val="00907E8D"/>
    <w:rsid w:val="00AC0BFF"/>
    <w:rsid w:val="00B56555"/>
    <w:rsid w:val="00BE0C59"/>
    <w:rsid w:val="00BE1523"/>
    <w:rsid w:val="00C146D8"/>
    <w:rsid w:val="00C23233"/>
    <w:rsid w:val="00C34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13562A"/>
  <w15:docId w15:val="{387D75C3-B0C4-47F0-BD18-2B4A0C36D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46D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46D8"/>
    <w:pPr>
      <w:spacing w:after="200" w:line="276" w:lineRule="auto"/>
      <w:ind w:left="720"/>
      <w:contextualSpacing/>
    </w:pPr>
    <w:rPr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C146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6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6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6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6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6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6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53BCD5-0910-4FAB-8182-F472D71D9A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ozzi Francesca</dc:creator>
  <cp:keywords/>
  <dc:description/>
  <cp:lastModifiedBy>Kannan.RK</cp:lastModifiedBy>
  <cp:revision>2</cp:revision>
  <dcterms:created xsi:type="dcterms:W3CDTF">2026-06-12T05:38:00Z</dcterms:created>
  <dcterms:modified xsi:type="dcterms:W3CDTF">2026-06-12T05:38:00Z</dcterms:modified>
</cp:coreProperties>
</file>